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CB7C6" w14:textId="314D48CE" w:rsidR="0056391D" w:rsidRPr="004837F3" w:rsidRDefault="0056391D" w:rsidP="0056391D">
      <w:pPr>
        <w:rPr>
          <w:rFonts w:ascii="Arial" w:hAnsi="Arial" w:cs="Arial"/>
          <w:sz w:val="22"/>
          <w:szCs w:val="22"/>
        </w:rPr>
      </w:pPr>
      <w:r w:rsidRPr="004837F3">
        <w:rPr>
          <w:rFonts w:ascii="Arial" w:hAnsi="Arial" w:cs="Arial"/>
          <w:b/>
          <w:sz w:val="22"/>
          <w:szCs w:val="22"/>
          <w:u w:val="single"/>
        </w:rPr>
        <w:t xml:space="preserve">Supplemental Table </w:t>
      </w:r>
      <w:r w:rsidR="00613CA9">
        <w:rPr>
          <w:rFonts w:ascii="Arial" w:hAnsi="Arial" w:cs="Arial"/>
          <w:b/>
          <w:sz w:val="22"/>
          <w:szCs w:val="22"/>
          <w:u w:val="single"/>
        </w:rPr>
        <w:t>2</w:t>
      </w:r>
      <w:r w:rsidRPr="004837F3">
        <w:rPr>
          <w:rFonts w:ascii="Arial" w:hAnsi="Arial" w:cs="Arial"/>
          <w:b/>
          <w:sz w:val="22"/>
          <w:szCs w:val="22"/>
          <w:u w:val="single"/>
        </w:rPr>
        <w:t>.</w:t>
      </w:r>
      <w:r w:rsidRPr="004837F3">
        <w:rPr>
          <w:rFonts w:ascii="Arial" w:hAnsi="Arial" w:cs="Arial"/>
          <w:sz w:val="22"/>
          <w:szCs w:val="22"/>
        </w:rPr>
        <w:t xml:space="preserve">  Adjusted* Fine and Gray models for time to recovery from maintenance dialysis at any point during follow-up after ESKD onset with a focus on factors that differed between children and adults.  </w:t>
      </w:r>
    </w:p>
    <w:p w14:paraId="08B30485" w14:textId="77777777" w:rsidR="0056391D" w:rsidRPr="004837F3" w:rsidRDefault="0056391D" w:rsidP="0056391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1843"/>
        <w:gridCol w:w="1151"/>
        <w:gridCol w:w="1930"/>
        <w:gridCol w:w="1106"/>
      </w:tblGrid>
      <w:tr w:rsidR="0056391D" w:rsidRPr="004837F3" w14:paraId="0E8368B5" w14:textId="77777777" w:rsidTr="00ED7D5A">
        <w:trPr>
          <w:trHeight w:val="256"/>
        </w:trPr>
        <w:tc>
          <w:tcPr>
            <w:tcW w:w="3607" w:type="dxa"/>
            <w:vMerge w:val="restart"/>
          </w:tcPr>
          <w:p w14:paraId="56C110C5" w14:textId="77777777" w:rsidR="0056391D" w:rsidRPr="00646BF8" w:rsidRDefault="0056391D" w:rsidP="00ED7D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6B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ultivariable models </w:t>
            </w:r>
          </w:p>
          <w:p w14:paraId="47AD4715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79" w:type="dxa"/>
            <w:gridSpan w:val="2"/>
          </w:tcPr>
          <w:p w14:paraId="5D8CD196" w14:textId="77777777" w:rsidR="0056391D" w:rsidRPr="00646BF8" w:rsidRDefault="0056391D" w:rsidP="00ED7D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6BF8">
              <w:rPr>
                <w:rFonts w:ascii="Arial" w:hAnsi="Arial" w:cs="Arial"/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3335" w:type="dxa"/>
            <w:gridSpan w:val="2"/>
          </w:tcPr>
          <w:p w14:paraId="7E5142FA" w14:textId="77777777" w:rsidR="0056391D" w:rsidRPr="00646BF8" w:rsidRDefault="0056391D" w:rsidP="00ED7D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6BF8">
              <w:rPr>
                <w:rFonts w:ascii="Arial" w:hAnsi="Arial" w:cs="Arial"/>
                <w:b/>
                <w:bCs/>
                <w:sz w:val="22"/>
                <w:szCs w:val="22"/>
              </w:rPr>
              <w:t>Children</w:t>
            </w:r>
          </w:p>
        </w:tc>
      </w:tr>
      <w:tr w:rsidR="0056391D" w:rsidRPr="004837F3" w14:paraId="049CA0B1" w14:textId="77777777" w:rsidTr="00ED7D5A">
        <w:trPr>
          <w:trHeight w:val="256"/>
        </w:trPr>
        <w:tc>
          <w:tcPr>
            <w:tcW w:w="3607" w:type="dxa"/>
            <w:vMerge/>
          </w:tcPr>
          <w:p w14:paraId="6254B33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4" w:type="dxa"/>
          </w:tcPr>
          <w:p w14:paraId="666BCEB8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-</w:t>
            </w:r>
            <w:r w:rsidRPr="004837F3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235" w:type="dxa"/>
          </w:tcPr>
          <w:p w14:paraId="50E65A3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160" w:type="dxa"/>
          </w:tcPr>
          <w:p w14:paraId="301F9CA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-</w:t>
            </w:r>
            <w:r w:rsidRPr="004837F3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175" w:type="dxa"/>
          </w:tcPr>
          <w:p w14:paraId="47C8FCF2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56391D" w:rsidRPr="004837F3" w14:paraId="641B6063" w14:textId="77777777" w:rsidTr="00ED7D5A">
        <w:trPr>
          <w:trHeight w:val="256"/>
        </w:trPr>
        <w:tc>
          <w:tcPr>
            <w:tcW w:w="3607" w:type="dxa"/>
          </w:tcPr>
          <w:p w14:paraId="07CD527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Age category </w:t>
            </w:r>
            <w:r>
              <w:rPr>
                <w:rFonts w:ascii="Arial" w:hAnsi="Arial" w:cs="Arial"/>
                <w:sz w:val="22"/>
                <w:szCs w:val="22"/>
              </w:rPr>
              <w:t>(years)</w:t>
            </w:r>
          </w:p>
          <w:p w14:paraId="6AE045A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 0-&lt;5 </w:t>
            </w:r>
          </w:p>
          <w:p w14:paraId="38DC6BD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5-&lt;13 </w:t>
            </w:r>
          </w:p>
          <w:p w14:paraId="7B21C0B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13-&lt;18 </w:t>
            </w:r>
          </w:p>
          <w:p w14:paraId="58EA18DF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18-30 </w:t>
            </w:r>
          </w:p>
          <w:p w14:paraId="27C90372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30-65</w:t>
            </w:r>
          </w:p>
          <w:p w14:paraId="6595FD7C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65+</w:t>
            </w:r>
          </w:p>
        </w:tc>
        <w:tc>
          <w:tcPr>
            <w:tcW w:w="2044" w:type="dxa"/>
          </w:tcPr>
          <w:p w14:paraId="462A6C6B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8E0DB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38B07B2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65712297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4048E721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47D7A28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91</w:t>
            </w:r>
            <w:r w:rsidRPr="004837F3">
              <w:rPr>
                <w:rFonts w:ascii="Arial" w:hAnsi="Arial" w:cs="Arial"/>
                <w:sz w:val="22"/>
                <w:szCs w:val="22"/>
              </w:rPr>
              <w:t>-0.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682B7BC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6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>-0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5" w:type="dxa"/>
          </w:tcPr>
          <w:p w14:paraId="4FCF84F5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2C86CA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3BE0C7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2B13A0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9CB918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758AA3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  <w:p w14:paraId="10545C8B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60" w:type="dxa"/>
          </w:tcPr>
          <w:p w14:paraId="0F6F055C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2D4B2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4837F3">
              <w:rPr>
                <w:rFonts w:ascii="Arial" w:hAnsi="Arial" w:cs="Arial"/>
                <w:sz w:val="22"/>
                <w:szCs w:val="22"/>
              </w:rPr>
              <w:t>-2.</w:t>
            </w:r>
            <w:r>
              <w:rPr>
                <w:rFonts w:ascii="Arial" w:hAnsi="Arial" w:cs="Arial"/>
                <w:sz w:val="22"/>
                <w:szCs w:val="22"/>
              </w:rPr>
              <w:t>34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1A7E70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04 (0.8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>-1.2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1563682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3375D997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4B2950D1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0B0E4F6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175" w:type="dxa"/>
          </w:tcPr>
          <w:p w14:paraId="3F08BDFE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6D8D1E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ECB9B8D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56391D" w:rsidRPr="004837F3" w14:paraId="678834BE" w14:textId="77777777" w:rsidTr="00ED7D5A">
        <w:trPr>
          <w:trHeight w:val="256"/>
        </w:trPr>
        <w:tc>
          <w:tcPr>
            <w:tcW w:w="3607" w:type="dxa"/>
          </w:tcPr>
          <w:p w14:paraId="094DB30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044" w:type="dxa"/>
          </w:tcPr>
          <w:p w14:paraId="04D9A6BB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99 (0.98-1.01)</w:t>
            </w:r>
          </w:p>
        </w:tc>
        <w:tc>
          <w:tcPr>
            <w:tcW w:w="1235" w:type="dxa"/>
          </w:tcPr>
          <w:p w14:paraId="2CDDF43B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2160" w:type="dxa"/>
          </w:tcPr>
          <w:p w14:paraId="59EF39EC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2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-1.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5" w:type="dxa"/>
          </w:tcPr>
          <w:p w14:paraId="498DFF4E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6391D" w:rsidRPr="004837F3" w14:paraId="7378CD93" w14:textId="77777777" w:rsidTr="00ED7D5A">
        <w:trPr>
          <w:trHeight w:val="1547"/>
        </w:trPr>
        <w:tc>
          <w:tcPr>
            <w:tcW w:w="3607" w:type="dxa"/>
          </w:tcPr>
          <w:p w14:paraId="6F5C3BF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Race</w:t>
            </w:r>
          </w:p>
          <w:p w14:paraId="4075052A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NHW </w:t>
            </w:r>
          </w:p>
          <w:p w14:paraId="6453EA1B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Black</w:t>
            </w:r>
          </w:p>
          <w:p w14:paraId="0249037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Hispanic </w:t>
            </w:r>
          </w:p>
          <w:p w14:paraId="46160CFF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Asian</w:t>
            </w:r>
          </w:p>
          <w:p w14:paraId="56FD71A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2044" w:type="dxa"/>
          </w:tcPr>
          <w:p w14:paraId="53FDC412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57CD6A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48704468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>-0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5FD2F0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66 (0.64-0.67)</w:t>
            </w:r>
          </w:p>
          <w:p w14:paraId="2D0148C7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53 (0.50-0.55)</w:t>
            </w:r>
          </w:p>
          <w:p w14:paraId="2551C719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53 (0.50-0.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5" w:type="dxa"/>
          </w:tcPr>
          <w:p w14:paraId="4D4FC487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333C99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A86CFC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4869CA40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1D80D6C3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2BBC4B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60" w:type="dxa"/>
          </w:tcPr>
          <w:p w14:paraId="2875899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2BAD2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669DDE4C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>-1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165E77E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837F3">
              <w:rPr>
                <w:rFonts w:ascii="Arial" w:hAnsi="Arial" w:cs="Arial"/>
                <w:sz w:val="22"/>
                <w:szCs w:val="22"/>
              </w:rPr>
              <w:t>-0.9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D6EBD77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>-1.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C675F4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.95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5" w:type="dxa"/>
          </w:tcPr>
          <w:p w14:paraId="14BE6FCC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D3B282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74176B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  <w:p w14:paraId="2CB336D1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  <w:p w14:paraId="724ACCAF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  <w:p w14:paraId="3A9B50D5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56391D" w:rsidRPr="004837F3" w14:paraId="5DE6B709" w14:textId="77777777" w:rsidTr="00ED7D5A">
        <w:trPr>
          <w:trHeight w:val="823"/>
        </w:trPr>
        <w:tc>
          <w:tcPr>
            <w:tcW w:w="3607" w:type="dxa"/>
          </w:tcPr>
          <w:p w14:paraId="7C73643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Primary cause of kidney disease </w:t>
            </w:r>
          </w:p>
          <w:p w14:paraId="71D81CFE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Glomerulonephritis </w:t>
            </w:r>
          </w:p>
          <w:p w14:paraId="0ADD3117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ATN </w:t>
            </w:r>
          </w:p>
          <w:p w14:paraId="62B0F9B9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AIN </w:t>
            </w:r>
          </w:p>
          <w:p w14:paraId="3A691B27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Diabetes </w:t>
            </w:r>
          </w:p>
          <w:p w14:paraId="6D43850D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Hypertension </w:t>
            </w:r>
          </w:p>
          <w:p w14:paraId="5254346A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Cystic/urologic/CAKUT</w:t>
            </w:r>
          </w:p>
          <w:p w14:paraId="036BA78B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Etiology unknown </w:t>
            </w:r>
          </w:p>
          <w:p w14:paraId="54073B9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2044" w:type="dxa"/>
          </w:tcPr>
          <w:p w14:paraId="3485DD42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85F8CF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19 (0.19-0.20)</w:t>
            </w:r>
          </w:p>
          <w:p w14:paraId="44A6C9C8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4D97DA6B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1.19 (1.13-1.26) </w:t>
            </w:r>
          </w:p>
          <w:p w14:paraId="55A30FC4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10 (0.09-0.10)</w:t>
            </w:r>
          </w:p>
          <w:p w14:paraId="6BA0A452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0.15 (0.14-0.15) </w:t>
            </w:r>
          </w:p>
          <w:p w14:paraId="0CCCE0FE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10 (0.09-0.10)</w:t>
            </w:r>
          </w:p>
          <w:p w14:paraId="2AE025D9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24 (0.23-0.25)</w:t>
            </w:r>
          </w:p>
          <w:p w14:paraId="7418CACC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27 (0.26-0.28)</w:t>
            </w:r>
          </w:p>
        </w:tc>
        <w:tc>
          <w:tcPr>
            <w:tcW w:w="1235" w:type="dxa"/>
          </w:tcPr>
          <w:p w14:paraId="7628F38F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14B41B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614E2CB9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16A8E6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35A4469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68FF6D93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2A1B7CF1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B94E989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1AD0319F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60" w:type="dxa"/>
          </w:tcPr>
          <w:p w14:paraId="400C5630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533678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45 (0.32-0.63)</w:t>
            </w:r>
          </w:p>
          <w:p w14:paraId="775D7AEC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14:paraId="5841AE10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1.41 (0.29-6.81)</w:t>
            </w:r>
          </w:p>
          <w:p w14:paraId="6ABF7F3D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26 (0.08-0.78)</w:t>
            </w:r>
          </w:p>
          <w:p w14:paraId="4F8148C9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0.26 (0.14-0.47) </w:t>
            </w:r>
          </w:p>
          <w:p w14:paraId="2DD22A00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0.12 (0.07-0.20) </w:t>
            </w:r>
          </w:p>
          <w:p w14:paraId="72A219D0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0.18 (0.10-0.30) </w:t>
            </w:r>
          </w:p>
          <w:p w14:paraId="4FC53C45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 xml:space="preserve">0.22 (0.16-0.31) </w:t>
            </w:r>
          </w:p>
        </w:tc>
        <w:tc>
          <w:tcPr>
            <w:tcW w:w="1175" w:type="dxa"/>
          </w:tcPr>
          <w:p w14:paraId="5CA5F8B5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432931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39903D27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86E0C6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  <w:p w14:paraId="6A6A0370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0012D51B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6D86121F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4B721AA3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374AB90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6391D" w:rsidRPr="004837F3" w14:paraId="6CFE3DB0" w14:textId="77777777" w:rsidTr="00ED7D5A">
        <w:trPr>
          <w:trHeight w:val="298"/>
        </w:trPr>
        <w:tc>
          <w:tcPr>
            <w:tcW w:w="3607" w:type="dxa"/>
          </w:tcPr>
          <w:p w14:paraId="7708BAB2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Peritoneal dialysis (vs. hemodialysis)</w:t>
            </w:r>
          </w:p>
        </w:tc>
        <w:tc>
          <w:tcPr>
            <w:tcW w:w="2044" w:type="dxa"/>
          </w:tcPr>
          <w:p w14:paraId="24EF241E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40 (0.39-0.42)</w:t>
            </w:r>
          </w:p>
        </w:tc>
        <w:tc>
          <w:tcPr>
            <w:tcW w:w="1235" w:type="dxa"/>
          </w:tcPr>
          <w:p w14:paraId="05496AA5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60" w:type="dxa"/>
          </w:tcPr>
          <w:p w14:paraId="6C8CE3F3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851493">
              <w:rPr>
                <w:rFonts w:ascii="Arial" w:hAnsi="Arial" w:cs="Arial"/>
                <w:sz w:val="22"/>
                <w:szCs w:val="22"/>
              </w:rPr>
              <w:t>0.65 (0.55-0.77)</w:t>
            </w:r>
          </w:p>
        </w:tc>
        <w:tc>
          <w:tcPr>
            <w:tcW w:w="1175" w:type="dxa"/>
          </w:tcPr>
          <w:p w14:paraId="7411E154" w14:textId="77777777" w:rsidR="0056391D" w:rsidRPr="0085149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6391D" w:rsidRPr="004837F3" w14:paraId="62729C47" w14:textId="77777777" w:rsidTr="00ED7D5A">
        <w:trPr>
          <w:trHeight w:val="291"/>
        </w:trPr>
        <w:tc>
          <w:tcPr>
            <w:tcW w:w="3607" w:type="dxa"/>
          </w:tcPr>
          <w:p w14:paraId="7091719C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Calendar year </w:t>
            </w:r>
          </w:p>
          <w:p w14:paraId="16C0647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1996-2000</w:t>
            </w:r>
          </w:p>
          <w:p w14:paraId="6DD9CC6A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2001-2005</w:t>
            </w:r>
          </w:p>
          <w:p w14:paraId="5783F365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2006-2010</w:t>
            </w:r>
          </w:p>
          <w:p w14:paraId="7C1D515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2011-2015</w:t>
            </w:r>
          </w:p>
        </w:tc>
        <w:tc>
          <w:tcPr>
            <w:tcW w:w="2044" w:type="dxa"/>
          </w:tcPr>
          <w:p w14:paraId="0BC57249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BE16B0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0779324F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>-1.3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8BC868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83</w:t>
            </w:r>
            <w:r w:rsidRPr="004837F3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94111A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72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6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-1.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5" w:type="dxa"/>
          </w:tcPr>
          <w:p w14:paraId="0B60EBB0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3E7F3A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A3A811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59735F67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3A1FDA58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3083955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8C6A24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2ED0AF16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11-1.7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6D9A7D3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1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-1.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7081269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83</w:t>
            </w:r>
            <w:r w:rsidRPr="004837F3">
              <w:rPr>
                <w:rFonts w:ascii="Arial" w:hAnsi="Arial" w:cs="Arial"/>
                <w:sz w:val="22"/>
                <w:szCs w:val="22"/>
              </w:rPr>
              <w:t>-1.3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175" w:type="dxa"/>
          </w:tcPr>
          <w:p w14:paraId="4BB707EE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B821BB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F2EED4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  <w:p w14:paraId="6BC12A6F" w14:textId="77777777" w:rsidR="0056391D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  <w:p w14:paraId="6C85C20F" w14:textId="77777777" w:rsidR="0056391D" w:rsidRPr="004837F3" w:rsidRDefault="0056391D" w:rsidP="00ED7D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</w:tbl>
    <w:p w14:paraId="61E2401C" w14:textId="77777777" w:rsidR="0056391D" w:rsidRPr="004837F3" w:rsidRDefault="0056391D" w:rsidP="0056391D">
      <w:pPr>
        <w:rPr>
          <w:rFonts w:ascii="Arial" w:hAnsi="Arial" w:cs="Arial"/>
          <w:sz w:val="22"/>
          <w:szCs w:val="22"/>
        </w:rPr>
      </w:pPr>
    </w:p>
    <w:p w14:paraId="3FC256BA" w14:textId="77777777" w:rsidR="0056391D" w:rsidRDefault="0056391D" w:rsidP="0056391D">
      <w:pPr>
        <w:rPr>
          <w:rFonts w:ascii="Arial" w:hAnsi="Arial" w:cs="Arial"/>
          <w:sz w:val="22"/>
          <w:szCs w:val="22"/>
        </w:rPr>
      </w:pPr>
      <w:r w:rsidRPr="004837F3">
        <w:rPr>
          <w:rFonts w:ascii="Arial" w:hAnsi="Arial" w:cs="Arial"/>
          <w:sz w:val="22"/>
          <w:szCs w:val="22"/>
        </w:rPr>
        <w:t>*Adjusted additionally for median income,</w:t>
      </w:r>
      <w:r>
        <w:rPr>
          <w:rFonts w:ascii="Arial" w:hAnsi="Arial" w:cs="Arial"/>
          <w:sz w:val="22"/>
          <w:szCs w:val="22"/>
        </w:rPr>
        <w:t xml:space="preserve"> region,</w:t>
      </w:r>
      <w:r w:rsidRPr="004837F3">
        <w:rPr>
          <w:rFonts w:ascii="Arial" w:hAnsi="Arial" w:cs="Arial"/>
          <w:sz w:val="22"/>
          <w:szCs w:val="22"/>
        </w:rPr>
        <w:t xml:space="preserve"> insurance type, and comorbidities (CAD, malignancy, heart failure, diabetes, hypertension, PVD, stroke, drug use, tobacco use) and accounting for the competing risk of death. </w:t>
      </w:r>
    </w:p>
    <w:p w14:paraId="1D85EE45" w14:textId="77777777" w:rsidR="0056391D" w:rsidRDefault="0056391D" w:rsidP="005639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ludes N=1920951 adults and N=12736 children in fully adjusted analysis due to missing covariates</w:t>
      </w:r>
    </w:p>
    <w:p w14:paraId="36129898" w14:textId="77777777" w:rsidR="0056391D" w:rsidRDefault="0056391D" w:rsidP="005639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KUT = congenital anomalies of the kidney and urinary tract</w:t>
      </w:r>
    </w:p>
    <w:p w14:paraId="0274DCA9" w14:textId="77777777" w:rsidR="0056391D" w:rsidRDefault="0056391D" w:rsidP="005639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HB = Non-Hispanic Black; NHW = Non-Hispanic White</w:t>
      </w:r>
    </w:p>
    <w:p w14:paraId="5841DFEA" w14:textId="77777777" w:rsidR="0056391D" w:rsidRDefault="0056391D" w:rsidP="005639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TN = acute tubular necrosis </w:t>
      </w:r>
    </w:p>
    <w:p w14:paraId="7237E767" w14:textId="77777777" w:rsidR="0056391D" w:rsidRPr="004837F3" w:rsidRDefault="0056391D" w:rsidP="005639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IN = acute interstitial nephritis; ESKD = end-stage kidney disease </w:t>
      </w:r>
    </w:p>
    <w:p w14:paraId="65B551A0" w14:textId="77777777" w:rsidR="0056391D" w:rsidRDefault="0056391D" w:rsidP="0056391D">
      <w:pPr>
        <w:rPr>
          <w:rFonts w:ascii="Arial" w:hAnsi="Arial" w:cs="Arial"/>
          <w:sz w:val="22"/>
          <w:szCs w:val="22"/>
        </w:rPr>
      </w:pPr>
    </w:p>
    <w:p w14:paraId="4B87EC25" w14:textId="77777777" w:rsidR="001274D2" w:rsidRDefault="001274D2"/>
    <w:sectPr w:rsidR="00127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1D"/>
    <w:rsid w:val="000F68F4"/>
    <w:rsid w:val="001274D2"/>
    <w:rsid w:val="0056391D"/>
    <w:rsid w:val="00613CA9"/>
    <w:rsid w:val="007F671B"/>
    <w:rsid w:val="00A97B21"/>
    <w:rsid w:val="00AA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6B1B7"/>
  <w15:chartTrackingRefBased/>
  <w15:docId w15:val="{95B64A63-FA42-5B42-A20C-D3ABE2D3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5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5B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3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, Elaine</dc:creator>
  <cp:keywords/>
  <dc:description/>
  <cp:lastModifiedBy>Ku, Elaine</cp:lastModifiedBy>
  <cp:revision>2</cp:revision>
  <dcterms:created xsi:type="dcterms:W3CDTF">2021-01-27T22:00:00Z</dcterms:created>
  <dcterms:modified xsi:type="dcterms:W3CDTF">2021-01-27T22:04:00Z</dcterms:modified>
</cp:coreProperties>
</file>